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C46" w:rsidRDefault="004B7C46" w:rsidP="004B7C46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 file 3</w:t>
      </w:r>
    </w:p>
    <w:p w:rsidR="004B7C46" w:rsidRPr="004B7C46" w:rsidRDefault="004B7C46" w:rsidP="004B7C46">
      <w:pPr>
        <w:rPr>
          <w:sz w:val="24"/>
          <w:szCs w:val="24"/>
          <w:lang w:val="en-US"/>
        </w:rPr>
      </w:pPr>
      <w:r w:rsidRPr="004B7C46">
        <w:rPr>
          <w:sz w:val="24"/>
          <w:szCs w:val="24"/>
          <w:lang w:val="en-US"/>
        </w:rPr>
        <w:t>The adjusted Quips tool for bias assessment</w:t>
      </w:r>
    </w:p>
    <w:p w:rsidR="004B7C46" w:rsidRPr="007B0FD7" w:rsidRDefault="004B7C46" w:rsidP="004B7C46">
      <w:pPr>
        <w:rPr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Style w:val="Rastertabel5donker-Accent11"/>
        <w:tblW w:w="9658" w:type="dxa"/>
        <w:tblLook w:val="04A0" w:firstRow="1" w:lastRow="0" w:firstColumn="1" w:lastColumn="0" w:noHBand="0" w:noVBand="1"/>
      </w:tblPr>
      <w:tblGrid>
        <w:gridCol w:w="1489"/>
        <w:gridCol w:w="1347"/>
        <w:gridCol w:w="1341"/>
        <w:gridCol w:w="1375"/>
        <w:gridCol w:w="1376"/>
        <w:gridCol w:w="1376"/>
        <w:gridCol w:w="1348"/>
        <w:gridCol w:w="6"/>
      </w:tblGrid>
      <w:tr w:rsidR="004B7C46" w:rsidRPr="005151D1" w:rsidTr="00897A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8" w:type="dxa"/>
            <w:gridSpan w:val="8"/>
          </w:tcPr>
          <w:p w:rsidR="004B7C46" w:rsidRPr="00A957E4" w:rsidRDefault="004B7C46" w:rsidP="00897AF9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Domains of the QUIPS risk of bias assessment.</w:t>
            </w:r>
          </w:p>
        </w:tc>
      </w:tr>
      <w:tr w:rsidR="004B7C46" w:rsidRPr="00803D7E" w:rsidTr="00897AF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Align w:val="center"/>
          </w:tcPr>
          <w:p w:rsidR="004B7C46" w:rsidRPr="00A957E4" w:rsidRDefault="004B7C46" w:rsidP="00897AF9">
            <w:pPr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1. Study Pa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r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ticipation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2. Study Attrition</w:t>
            </w:r>
          </w:p>
        </w:tc>
        <w:tc>
          <w:tcPr>
            <w:tcW w:w="1378" w:type="dxa"/>
          </w:tcPr>
          <w:p w:rsidR="004B7C46" w:rsidRPr="00A957E4" w:rsidRDefault="004B7C46" w:rsidP="00897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3. Prognostic Factor</w:t>
            </w:r>
          </w:p>
          <w:p w:rsidR="004B7C46" w:rsidRPr="00A957E4" w:rsidRDefault="004B7C46" w:rsidP="00897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Measurement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4. Outcome</w:t>
            </w:r>
          </w:p>
          <w:p w:rsidR="004B7C46" w:rsidRPr="00A957E4" w:rsidRDefault="004B7C46" w:rsidP="00897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Measurement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5. Study Co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n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founding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6. Statistical Analysis and Reporting</w:t>
            </w:r>
          </w:p>
        </w:tc>
      </w:tr>
      <w:tr w:rsidR="004B7C46" w:rsidRPr="005151D1" w:rsidTr="00897AF9">
        <w:trPr>
          <w:gridAfter w:val="1"/>
          <w:wAfter w:w="7" w:type="dxa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:rsidR="004B7C46" w:rsidRPr="00A957E4" w:rsidRDefault="004B7C46" w:rsidP="00897AF9">
            <w:pPr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Optimal study or characteri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tics of unb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i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ased study.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The study sample ad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e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quately re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resents the population of interest.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The study data avail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ble (i.e., pa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r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ticipants not lost to fo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l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low-up) ad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e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quately re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resent the study sa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m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ple.</w:t>
            </w:r>
          </w:p>
        </w:tc>
        <w:tc>
          <w:tcPr>
            <w:tcW w:w="1378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The PF is measured in a similar way for all partic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i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pants.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The outcome of interest is measured in a similar way for all partic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i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pants.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Important potential confounding factors are appropriately accounted for.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The statistical analysis is appropriate, and all prim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ry outcomes are reported.</w:t>
            </w:r>
          </w:p>
        </w:tc>
      </w:tr>
      <w:tr w:rsidR="004B7C46" w:rsidRPr="005151D1" w:rsidTr="00897AF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:rsidR="004B7C46" w:rsidRPr="00A957E4" w:rsidRDefault="004B7C46" w:rsidP="00897AF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 xml:space="preserve">Prompting items and considerations. </w:t>
            </w:r>
          </w:p>
          <w:p w:rsidR="004B7C46" w:rsidRPr="00A957E4" w:rsidRDefault="004B7C46" w:rsidP="00897AF9">
            <w:pPr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a. Adequate participation in the study by eligible persons.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a. Adequate response rate for study participants.</w:t>
            </w:r>
          </w:p>
        </w:tc>
        <w:tc>
          <w:tcPr>
            <w:tcW w:w="1378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a. A clear definition or description of the PF is pr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o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vided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a. A clear definition of the outcome is provided.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a. All i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m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portant co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n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founders are measured.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a. Sufficient presentation of data to assess the adequacy of the analytic strategy.</w:t>
            </w:r>
          </w:p>
        </w:tc>
      </w:tr>
      <w:tr w:rsidR="004B7C46" w:rsidRPr="005151D1" w:rsidTr="00897AF9">
        <w:trPr>
          <w:gridAfter w:val="1"/>
          <w:wAfter w:w="7" w:type="dxa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:rsidR="004B7C46" w:rsidRPr="00A957E4" w:rsidRDefault="004B7C46" w:rsidP="00897AF9">
            <w:pPr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b. Description of the source population or population of interest.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b. Descri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tion of a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tempts to collect i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n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formation on participants who dropped out.</w:t>
            </w:r>
          </w:p>
        </w:tc>
        <w:tc>
          <w:tcPr>
            <w:tcW w:w="1378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b. Method of PF measur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e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ment is ad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e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quately valid and reliable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b. Method of outcome measurement used is ad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e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quately valid and reliable.</w:t>
            </w:r>
          </w:p>
          <w:p w:rsidR="004B7C46" w:rsidRPr="00A957E4" w:rsidRDefault="004B7C46" w:rsidP="00897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b. Clear def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i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nitions of the important confounders measured are provided.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b. Strategy for model building is appropriate and is based on a conce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tual fram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e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work or model.</w:t>
            </w:r>
          </w:p>
        </w:tc>
      </w:tr>
      <w:tr w:rsidR="004B7C46" w:rsidRPr="005151D1" w:rsidTr="00897AF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:rsidR="004B7C46" w:rsidRPr="00A957E4" w:rsidRDefault="004B7C46" w:rsidP="00897AF9">
            <w:pPr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c. Description of the bas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e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line study sample.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c. Reasons for loss to follow-up are provided.</w:t>
            </w:r>
          </w:p>
        </w:tc>
        <w:tc>
          <w:tcPr>
            <w:tcW w:w="1378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c. Continuous variables are reported or appropriate cut points are used.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c. The met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od and se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ting of ou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come mea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urement is the same for all study pa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r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ticipants.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c. Measur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e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ment of all important confounders is adequately valid and reliable.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c. The selec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ed statistical model is adequate for the design of the study.</w:t>
            </w:r>
          </w:p>
        </w:tc>
      </w:tr>
      <w:tr w:rsidR="004B7C46" w:rsidRPr="005151D1" w:rsidTr="00897AF9">
        <w:trPr>
          <w:gridAfter w:val="1"/>
          <w:wAfter w:w="7" w:type="dxa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:rsidR="004B7C46" w:rsidRPr="00A957E4" w:rsidRDefault="004B7C46" w:rsidP="00897AF9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d. Adequate description of the sampling frame and recruitment.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d. Adequate description of participants lost to fo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l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low-up.</w:t>
            </w:r>
          </w:p>
        </w:tc>
        <w:tc>
          <w:tcPr>
            <w:tcW w:w="1378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d. The met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od and se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ting of mea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urement of PF is the same for all study participants.</w:t>
            </w:r>
          </w:p>
          <w:p w:rsidR="004B7C46" w:rsidRPr="00A957E4" w:rsidRDefault="004B7C46" w:rsidP="00897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</w:tcPr>
          <w:p w:rsidR="004B7C46" w:rsidRPr="00A957E4" w:rsidRDefault="004B7C46" w:rsidP="00897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d. The met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od and se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ting of co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n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founding measurement are the same for all study participants.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d. There is no selective reporting of results.</w:t>
            </w:r>
          </w:p>
        </w:tc>
      </w:tr>
      <w:tr w:rsidR="004B7C46" w:rsidRPr="005151D1" w:rsidTr="00897AF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Align w:val="center"/>
          </w:tcPr>
          <w:p w:rsidR="004B7C46" w:rsidRPr="00A957E4" w:rsidRDefault="004B7C46" w:rsidP="00897AF9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e. Adequate description of the period and place of recruitment.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e. There are no important differences between participants who co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m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pleted the study and those who did not.</w:t>
            </w:r>
          </w:p>
          <w:p w:rsidR="004B7C46" w:rsidRPr="00A957E4" w:rsidRDefault="004B7C46" w:rsidP="00897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8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e. Adequate proportion of the study sample has complete data for the PF.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e. Appropr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i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ate methods are used if imputation is used for mis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ing co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n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founder data.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B7C46" w:rsidRPr="005151D1" w:rsidTr="00897AF9">
        <w:trPr>
          <w:gridAfter w:val="1"/>
          <w:wAfter w:w="7" w:type="dxa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Align w:val="center"/>
          </w:tcPr>
          <w:p w:rsidR="004B7C46" w:rsidRPr="00A957E4" w:rsidRDefault="004B7C46" w:rsidP="00897AF9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f. Adequate description of inclusion and exclusion criteria.</w:t>
            </w:r>
          </w:p>
          <w:p w:rsidR="004B7C46" w:rsidRPr="00A957E4" w:rsidRDefault="004B7C46" w:rsidP="00897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</w:tcPr>
          <w:p w:rsidR="004B7C46" w:rsidRPr="00A957E4" w:rsidRDefault="004B7C46" w:rsidP="00897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8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f. Appropriate methods of imputation are used for missing PF data.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f. Important potential confounders are accoun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ed for in the study design.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B7C46" w:rsidRPr="005151D1" w:rsidTr="00897AF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vAlign w:val="center"/>
          </w:tcPr>
          <w:p w:rsidR="004B7C46" w:rsidRPr="00A957E4" w:rsidRDefault="004B7C46" w:rsidP="00897AF9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</w:tcPr>
          <w:p w:rsidR="004B7C46" w:rsidRPr="00A957E4" w:rsidRDefault="004B7C46" w:rsidP="00897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8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</w:tcPr>
          <w:p w:rsidR="004B7C46" w:rsidRPr="00A957E4" w:rsidRDefault="004B7C46" w:rsidP="00897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</w:tcPr>
          <w:p w:rsidR="004B7C46" w:rsidRPr="00A957E4" w:rsidRDefault="004B7C46" w:rsidP="00897AF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957E4">
              <w:rPr>
                <w:rFonts w:cs="Times New Roman"/>
                <w:sz w:val="20"/>
                <w:szCs w:val="20"/>
                <w:lang w:val="en-US"/>
              </w:rPr>
              <w:t>g. Important potential confounders are accoun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t</w:t>
            </w:r>
            <w:r w:rsidRPr="00A957E4">
              <w:rPr>
                <w:rFonts w:cs="Times New Roman"/>
                <w:sz w:val="20"/>
                <w:szCs w:val="20"/>
                <w:lang w:val="en-US"/>
              </w:rPr>
              <w:t>ed for in the analysis.</w:t>
            </w:r>
          </w:p>
        </w:tc>
        <w:tc>
          <w:tcPr>
            <w:tcW w:w="1379" w:type="dxa"/>
          </w:tcPr>
          <w:p w:rsidR="004B7C46" w:rsidRPr="00A957E4" w:rsidRDefault="004B7C46" w:rsidP="00897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:rsidR="004B7C46" w:rsidRDefault="004B7C46" w:rsidP="004B7C46">
      <w:pPr>
        <w:spacing w:after="0" w:line="240" w:lineRule="auto"/>
        <w:rPr>
          <w:rFonts w:ascii="Times New Roman" w:hAnsi="Times New Roman" w:cs="Times New Roman"/>
          <w:sz w:val="10"/>
          <w:szCs w:val="10"/>
          <w:lang w:val="en-US"/>
        </w:rPr>
      </w:pPr>
    </w:p>
    <w:p w:rsidR="004B7C46" w:rsidRDefault="004B7C46" w:rsidP="004B7C46">
      <w:pPr>
        <w:rPr>
          <w:sz w:val="24"/>
          <w:szCs w:val="24"/>
          <w:lang w:val="en-US"/>
        </w:rPr>
      </w:pPr>
    </w:p>
    <w:p w:rsidR="00DF0ABE" w:rsidRPr="004B7C46" w:rsidRDefault="00DF0ABE">
      <w:pPr>
        <w:rPr>
          <w:lang w:val="en-US"/>
        </w:rPr>
      </w:pPr>
    </w:p>
    <w:sectPr w:rsidR="00DF0ABE" w:rsidRPr="004B7C46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nl-NL" w:vendorID="9" w:dllVersion="512" w:checkStyle="1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C46"/>
    <w:rsid w:val="00434F57"/>
    <w:rsid w:val="004B7C46"/>
    <w:rsid w:val="00995BF6"/>
    <w:rsid w:val="00DF0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4B7C46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Rastertabel5donker-Accent11">
    <w:name w:val="Rastertabel 5 donker - Accent 11"/>
    <w:basedOn w:val="Standaardtabel"/>
    <w:uiPriority w:val="50"/>
    <w:rsid w:val="004B7C46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4B7C46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Rastertabel5donker-Accent11">
    <w:name w:val="Rastertabel 5 donker - Accent 11"/>
    <w:basedOn w:val="Standaardtabel"/>
    <w:uiPriority w:val="50"/>
    <w:rsid w:val="004B7C46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D2CF13F</Template>
  <TotalTime>1</TotalTime>
  <Pages>2</Pages>
  <Words>456</Words>
  <Characters>255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ichting Sint Lucas Andreas</Company>
  <LinksUpToDate>false</LinksUpToDate>
  <CharactersWithSpaces>3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ulen, Bas ter</dc:creator>
  <cp:lastModifiedBy>Meulen, Bas ter</cp:lastModifiedBy>
  <cp:revision>1</cp:revision>
  <dcterms:created xsi:type="dcterms:W3CDTF">2018-10-26T13:44:00Z</dcterms:created>
  <dcterms:modified xsi:type="dcterms:W3CDTF">2018-10-26T13:45:00Z</dcterms:modified>
</cp:coreProperties>
</file>